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FB6" w:rsidRDefault="00F20FB6" w:rsidP="00F20FB6">
      <w:pPr>
        <w:jc w:val="center"/>
        <w:rPr>
          <w:b/>
        </w:rPr>
      </w:pPr>
      <w:r w:rsidRPr="00551D1E">
        <w:rPr>
          <w:b/>
        </w:rPr>
        <w:t>Supplementary figures</w:t>
      </w:r>
    </w:p>
    <w:p w:rsidR="00F20FB6" w:rsidRDefault="001C21BB" w:rsidP="00F20FB6">
      <w:pPr>
        <w:jc w:val="center"/>
        <w:rPr>
          <w:b/>
        </w:rPr>
      </w:pPr>
      <w:r>
        <w:rPr>
          <w:b/>
          <w:noProof/>
          <w:lang w:val="ru-RU" w:eastAsia="ru-RU"/>
        </w:rPr>
        <w:drawing>
          <wp:inline distT="0" distB="0" distL="0" distR="0" wp14:anchorId="4245FF80">
            <wp:extent cx="2395855" cy="1981200"/>
            <wp:effectExtent l="0" t="0" r="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855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0FB6" w:rsidRPr="00551D1E" w:rsidRDefault="00F20FB6" w:rsidP="00F20FB6">
      <w:pPr>
        <w:jc w:val="center"/>
        <w:rPr>
          <w:b/>
        </w:rPr>
      </w:pPr>
      <w:r>
        <w:t>FIGURE S</w:t>
      </w:r>
      <w:r>
        <w:t>1</w:t>
      </w:r>
      <w:r>
        <w:t xml:space="preserve">. </w:t>
      </w:r>
      <w:r w:rsidR="00F3366E">
        <w:t xml:space="preserve">Primer-dependent RdRp activity of </w:t>
      </w:r>
      <w:bookmarkStart w:id="0" w:name="_Hlk528327768"/>
      <w:r w:rsidR="00F3366E">
        <w:t xml:space="preserve">the </w:t>
      </w:r>
      <w:r w:rsidR="00F3366E">
        <w:t xml:space="preserve">recombinant </w:t>
      </w:r>
      <w:r w:rsidR="00F3366E">
        <w:t>NS5BΔ21</w:t>
      </w:r>
      <w:bookmarkEnd w:id="0"/>
      <w:r w:rsidR="00F3366E">
        <w:t xml:space="preserve"> protein is </w:t>
      </w:r>
      <w:r w:rsidR="00F3366E">
        <w:t>inhibited by treatment with hydrogen peroxide</w:t>
      </w:r>
      <w:r>
        <w:t>.</w:t>
      </w:r>
      <w:r w:rsidR="00712848">
        <w:t xml:space="preserve"> Control represents the untreated recombinant protein.</w:t>
      </w:r>
      <w:bookmarkStart w:id="1" w:name="_GoBack"/>
      <w:bookmarkEnd w:id="1"/>
    </w:p>
    <w:p w:rsidR="00F20FB6" w:rsidRDefault="00F20FB6" w:rsidP="00F20FB6">
      <w:r>
        <w:rPr>
          <w:noProof/>
          <w:lang w:val="ru-RU" w:eastAsia="ru-RU"/>
        </w:rPr>
        <w:lastRenderedPageBreak/>
        <w:drawing>
          <wp:inline distT="0" distB="0" distL="0" distR="0" wp14:anchorId="0CAB4ADE" wp14:editId="2263D51B">
            <wp:extent cx="5940425" cy="7281545"/>
            <wp:effectExtent l="19050" t="0" r="3175" b="0"/>
            <wp:docPr id="1" name="Picture 0" descr="Alignment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ment 1.g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728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FB6" w:rsidRDefault="00F20FB6" w:rsidP="00F20FB6">
      <w:r>
        <w:t>FIGURE S</w:t>
      </w:r>
      <w:r>
        <w:t>2</w:t>
      </w:r>
      <w:r>
        <w:t xml:space="preserve">. Alignment of NS5B protein derived from the virus of genotypes 1-7 and conservativeness of cysteine residues. </w:t>
      </w:r>
    </w:p>
    <w:p w:rsidR="00F20FB6" w:rsidRDefault="00F20FB6" w:rsidP="00F20FB6">
      <w:pPr>
        <w:jc w:val="left"/>
      </w:pPr>
      <w:r>
        <w:br w:type="page"/>
      </w:r>
    </w:p>
    <w:p w:rsidR="00F20FB6" w:rsidRPr="00584C18" w:rsidRDefault="00F20FB6" w:rsidP="00F20FB6">
      <w:r w:rsidRPr="00584C18">
        <w:lastRenderedPageBreak/>
        <w:t>Table S1.</w:t>
      </w:r>
    </w:p>
    <w:p w:rsidR="00F20FB6" w:rsidRPr="00584C18" w:rsidRDefault="00F20FB6" w:rsidP="00F20FB6">
      <w:r w:rsidRPr="00584C18">
        <w:t>Structure of oligonucleotides used for site-directed mutagenesis in a plasmid pET-2c-NS5BΔ21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418"/>
        <w:gridCol w:w="1072"/>
        <w:gridCol w:w="4138"/>
      </w:tblGrid>
      <w:tr w:rsidR="00F20FB6" w:rsidRPr="00584C18" w:rsidTr="00C2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Mutation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Fragment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Orientation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Site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Sequence (5'</w:t>
            </w:r>
            <w:r>
              <w:sym w:font="Symbol" w:char="F0AE"/>
            </w:r>
            <w:r w:rsidRPr="00584C18">
              <w:t>3')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  <w:rPr>
                <w:lang w:val="ru-RU"/>
              </w:rPr>
            </w:pPr>
            <w:r w:rsidRPr="00584C18">
              <w:t>89</w:t>
            </w:r>
            <w:r w:rsidRPr="00584C18">
              <w:rPr>
                <w:lang w:val="ru-RU"/>
              </w:rPr>
              <w:t>, 146, 170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EcoRI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1D1E">
              <w:rPr>
                <w:sz w:val="24"/>
                <w:szCs w:val="24"/>
              </w:rPr>
              <w:t>TAATACGACTCACTATAGGG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89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TGGAGTCAACTGGCTCGCCTCCT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89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AGGAGGCGAGCCAGTTGACTCCA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146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ATGAGGTGTTCTCCGTGGAC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146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TGAGGTGTTCAGCGTGGAC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89</w:t>
            </w:r>
            <w:r w:rsidRPr="00584C18">
              <w:rPr>
                <w:lang w:val="ru-RU"/>
              </w:rPr>
              <w:t>, 146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HindIII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GATGAAGCTTTTGTGTAATGTCATAGAGGGCCATTTTCTCG</w:t>
            </w:r>
            <w:r>
              <w:t>C</w:t>
            </w:r>
            <w:r w:rsidRPr="00584C18">
              <w:t>AGACC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rPr>
                <w:lang w:val="ru-RU"/>
              </w:rPr>
              <w:t>170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HindIII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GATGAAGCTTTTGTGTAATGTCATAGAGGGCCATTTTCTCGGAGACC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rPr>
                <w:lang w:val="ru-RU"/>
              </w:rPr>
              <w:t>223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NcoI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AGAACCATGGGTTTTTCGTATGATACCCGAAGCTTCG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rPr>
                <w:lang w:val="ru-RU"/>
              </w:rPr>
              <w:t xml:space="preserve">274, 279, 295, </w:t>
            </w:r>
            <w:r w:rsidRPr="00584C18">
              <w:t>521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NcoI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AGAACCATGGGTTTTTCGTATGATACCCGA</w:t>
            </w:r>
            <w:r>
              <w:t>T</w:t>
            </w:r>
            <w:r w:rsidRPr="00584C18">
              <w:t>GCTTCG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74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TCTGTAACCGCTGGTTTGACC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74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GGTCAAACCAGCGGTTACAGA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79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GCTGGCGCGAGAACGTCTGTAAC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79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GTTACAGACGTTCTCGCGCCAGC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95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CACATAGCTTGTGATGGTGTTACC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295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GGTAACACCATCACAAGCTATGTG</w:t>
            </w:r>
          </w:p>
        </w:tc>
      </w:tr>
      <w:tr w:rsidR="00F20FB6" w:rsidRPr="00584C18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521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GAGATATCGGCCGCTAACTGCCGCTT</w:t>
            </w:r>
          </w:p>
        </w:tc>
      </w:tr>
      <w:tr w:rsidR="00F20FB6" w:rsidRPr="00584C18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t>521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-</w:t>
            </w:r>
          </w:p>
        </w:tc>
        <w:tc>
          <w:tcPr>
            <w:tcW w:w="4138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18">
              <w:t>AAGCGGCAGTTAGCGGCCGATATCT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20FB6" w:rsidRPr="00584C18" w:rsidRDefault="00F20FB6" w:rsidP="00C238F0">
            <w:pPr>
              <w:jc w:val="center"/>
            </w:pPr>
            <w:r w:rsidRPr="00584C18">
              <w:rPr>
                <w:lang w:val="ru-RU"/>
              </w:rPr>
              <w:t xml:space="preserve">223, 274, 279, 295, </w:t>
            </w:r>
            <w:r w:rsidRPr="00584C18">
              <w:t>521</w:t>
            </w:r>
          </w:p>
        </w:tc>
        <w:tc>
          <w:tcPr>
            <w:tcW w:w="1275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II</w:t>
            </w:r>
          </w:p>
        </w:tc>
        <w:tc>
          <w:tcPr>
            <w:tcW w:w="1418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584C18">
              <w:rPr>
                <w:lang w:val="pl-PL"/>
              </w:rPr>
              <w:t>antisense</w:t>
            </w:r>
          </w:p>
        </w:tc>
        <w:tc>
          <w:tcPr>
            <w:tcW w:w="1072" w:type="dxa"/>
          </w:tcPr>
          <w:p w:rsidR="00F20FB6" w:rsidRPr="00584C18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XhoI</w:t>
            </w:r>
          </w:p>
        </w:tc>
        <w:tc>
          <w:tcPr>
            <w:tcW w:w="413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18">
              <w:t>GCTAGTTATTGCTCAGCGG</w:t>
            </w:r>
          </w:p>
        </w:tc>
      </w:tr>
    </w:tbl>
    <w:p w:rsidR="00F20FB6" w:rsidRDefault="00F20FB6" w:rsidP="00F20FB6">
      <w:pPr>
        <w:jc w:val="left"/>
      </w:pPr>
      <w:r>
        <w:br w:type="page"/>
      </w:r>
    </w:p>
    <w:p w:rsidR="00F20FB6" w:rsidRDefault="00F20FB6" w:rsidP="00F20FB6">
      <w:r>
        <w:lastRenderedPageBreak/>
        <w:t>Table S2.</w:t>
      </w:r>
    </w:p>
    <w:p w:rsidR="00F20FB6" w:rsidRDefault="00F20FB6" w:rsidP="00F20FB6">
      <w:r>
        <w:t xml:space="preserve">Structure of oligonucleotides used for site-directed mutagenesis in a plasmid </w:t>
      </w:r>
      <w:r w:rsidRPr="008C44F4">
        <w:t>p</w:t>
      </w:r>
      <w:r>
        <w:t>SGR-JFH1</w:t>
      </w:r>
    </w:p>
    <w:tbl>
      <w:tblPr>
        <w:tblStyle w:val="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418"/>
        <w:gridCol w:w="992"/>
        <w:gridCol w:w="4076"/>
      </w:tblGrid>
      <w:tr w:rsidR="00F20FB6" w:rsidRPr="00C2661F" w:rsidTr="00C23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t>Mutation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Fragment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Orientation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Site</w:t>
            </w:r>
          </w:p>
        </w:tc>
        <w:tc>
          <w:tcPr>
            <w:tcW w:w="4076" w:type="dxa"/>
          </w:tcPr>
          <w:p w:rsidR="00F20FB6" w:rsidRPr="00C2661F" w:rsidRDefault="00F20FB6" w:rsidP="00C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Sequence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  <w:rPr>
                <w:lang w:val="ru-RU"/>
              </w:rPr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89S</w:t>
            </w:r>
            <w:r w:rsidRPr="00C2661F">
              <w:rPr>
                <w:rStyle w:val="normaltextrun"/>
                <w:color w:val="000000"/>
                <w:bdr w:val="none" w:sz="0" w:space="0" w:color="auto" w:frame="1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C146S</w:t>
            </w:r>
            <w:r w:rsidRPr="00C2661F">
              <w:rPr>
                <w:rStyle w:val="normaltextrun"/>
                <w:color w:val="000000"/>
                <w:shd w:val="clear" w:color="auto" w:fill="FFFFFF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C170S</w:t>
            </w:r>
            <w:r w:rsidRPr="00C2661F">
              <w:rPr>
                <w:rStyle w:val="normaltextrun"/>
                <w:color w:val="000000"/>
                <w:shd w:val="clear" w:color="auto" w:fill="FFFFFF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23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hd w:val="clear" w:color="auto" w:fill="FFFFFF"/>
                <w:lang w:val="pl-PL"/>
              </w:rPr>
            </w:pPr>
            <w:r w:rsidRPr="00C2661F">
              <w:rPr>
                <w:rStyle w:val="spellingerror"/>
                <w:color w:val="000000"/>
                <w:shd w:val="clear" w:color="auto" w:fill="FFFFFF"/>
              </w:rPr>
              <w:t>BsrGI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TTGCCAATCAACCCTTTGAGT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89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GGAGTCAACTGGGACGCCTC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89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AGGCGTCCCAGTTGACTC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146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GTCCACGGAGAACACCTCAT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146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ATGAGGTGTTCTCCGTGGA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170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GAGGGCCATTTTCTCGGAGACC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170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GTCTCCGAGAAAATGGCCCT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23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GAGGGCCATTTTCTCGGAGACC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23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TACCCGATCCTTCGACTCAA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89S</w:t>
            </w:r>
            <w:r w:rsidRPr="00C2661F">
              <w:rPr>
                <w:rStyle w:val="normaltextrun"/>
                <w:color w:val="000000"/>
                <w:bdr w:val="none" w:sz="0" w:space="0" w:color="auto" w:frame="1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C146S</w:t>
            </w:r>
            <w:r w:rsidRPr="00C2661F">
              <w:rPr>
                <w:rStyle w:val="normaltextrun"/>
                <w:color w:val="000000"/>
                <w:shd w:val="clear" w:color="auto" w:fill="FFFFFF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C170S</w:t>
            </w:r>
            <w:r w:rsidRPr="00C2661F">
              <w:rPr>
                <w:rStyle w:val="normaltextrun"/>
                <w:color w:val="000000"/>
                <w:shd w:val="clear" w:color="auto" w:fill="FFFFFF"/>
                <w:lang w:val="ru-RU"/>
              </w:rPr>
              <w:t xml:space="preserve">, </w:t>
            </w: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23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cx0"/>
                <w:color w:val="000000"/>
                <w:shd w:val="clear" w:color="auto" w:fill="FFFFFF"/>
              </w:rPr>
            </w:pPr>
            <w:r w:rsidRPr="00C2661F">
              <w:rPr>
                <w:rStyle w:val="spellingerror"/>
                <w:color w:val="000000"/>
                <w:shd w:val="clear" w:color="auto" w:fill="FFFFFF"/>
              </w:rPr>
              <w:t>Sna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BI</w:t>
            </w:r>
          </w:p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A</w:t>
            </w:r>
            <w:r>
              <w:t>C</w:t>
            </w:r>
            <w:r w:rsidRPr="00580D06">
              <w:t>GTCTGTAACCG</w:t>
            </w:r>
            <w:r>
              <w:t>C</w:t>
            </w:r>
            <w:r w:rsidRPr="00580D06">
              <w:t>AGGTTTG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74S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, C279S, C295S, D318N, C521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rPr>
                <w:rStyle w:val="spellingerror"/>
                <w:color w:val="000000"/>
              </w:rPr>
              <w:t>Sna</w:t>
            </w:r>
            <w:r w:rsidRPr="00C2661F">
              <w:rPr>
                <w:rStyle w:val="normaltextrun"/>
                <w:color w:val="000000"/>
              </w:rPr>
              <w:t>BI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GTCTGCGAGAAAATGGCCCT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74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580D06">
              <w:t>GTCTGTAACCGGAGGTTTGAC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74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TCAAACCTCCGGTTACAGAC</w:t>
            </w:r>
            <w:r>
              <w:t>G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279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AcGTCTGTAACCGGAGGTTTG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279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ACCTGCGGTTACAGACGTTCTCGAGCCAGTGGGGTGCTAAC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295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TTCACATAGGATGTGATGGTG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295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CACCATCACATCCTATGTGAA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D318N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 w:rsidRPr="00580D06">
              <w:t>CTAGGTCATTGCCGCATACCAGC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D318N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-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GCTGGTATGCGGCaATGACCTAG</w:t>
            </w:r>
          </w:p>
        </w:tc>
      </w:tr>
      <w:tr w:rsidR="00F20FB6" w:rsidRPr="00C2661F" w:rsidTr="00C238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shd w:val="clear" w:color="auto" w:fill="FFFFFF"/>
              </w:rPr>
              <w:t>C521S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C2661F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BB2">
              <w:rPr>
                <w:rStyle w:val="spellingerror"/>
                <w:color w:val="000000"/>
              </w:rPr>
              <w:t>EcoRV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D06">
              <w:t>AAGAGATATCGGCCGGAAACGG</w:t>
            </w:r>
          </w:p>
        </w:tc>
      </w:tr>
      <w:tr w:rsidR="00F20FB6" w:rsidRPr="00C2661F" w:rsidTr="00C23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F20FB6" w:rsidRPr="00C2661F" w:rsidRDefault="00F20FB6" w:rsidP="00C238F0">
            <w:pPr>
              <w:jc w:val="center"/>
            </w:pPr>
            <w:r w:rsidRPr="00C2661F">
              <w:rPr>
                <w:rStyle w:val="normaltextrun"/>
                <w:color w:val="000000"/>
                <w:bdr w:val="none" w:sz="0" w:space="0" w:color="auto" w:frame="1"/>
              </w:rPr>
              <w:t>C274S</w:t>
            </w:r>
            <w:r w:rsidRPr="00C2661F">
              <w:rPr>
                <w:rStyle w:val="normaltextrun"/>
                <w:color w:val="000000"/>
                <w:shd w:val="clear" w:color="auto" w:fill="FFFFFF"/>
              </w:rPr>
              <w:t>, C279S, C295S, D318N</w:t>
            </w:r>
          </w:p>
        </w:tc>
        <w:tc>
          <w:tcPr>
            <w:tcW w:w="1276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661F">
              <w:t>II</w:t>
            </w:r>
          </w:p>
        </w:tc>
        <w:tc>
          <w:tcPr>
            <w:tcW w:w="1418" w:type="dxa"/>
          </w:tcPr>
          <w:p w:rsidR="00F20FB6" w:rsidRPr="00C2661F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l-PL"/>
              </w:rPr>
            </w:pPr>
            <w:r w:rsidRPr="00C2661F">
              <w:rPr>
                <w:lang w:val="pl-PL"/>
              </w:rPr>
              <w:t>antisense</w:t>
            </w:r>
          </w:p>
        </w:tc>
        <w:tc>
          <w:tcPr>
            <w:tcW w:w="992" w:type="dxa"/>
          </w:tcPr>
          <w:p w:rsidR="00F20FB6" w:rsidRPr="00584C18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pellingerror"/>
                <w:color w:val="000000"/>
              </w:rPr>
            </w:pPr>
            <w:r w:rsidRPr="00971BB2">
              <w:rPr>
                <w:rStyle w:val="spellingerror"/>
                <w:color w:val="000000"/>
              </w:rPr>
              <w:t>EcoRV</w:t>
            </w:r>
          </w:p>
        </w:tc>
        <w:tc>
          <w:tcPr>
            <w:tcW w:w="4076" w:type="dxa"/>
            <w:shd w:val="clear" w:color="auto" w:fill="auto"/>
          </w:tcPr>
          <w:p w:rsidR="00F20FB6" w:rsidRPr="00580D06" w:rsidRDefault="00F20FB6" w:rsidP="00C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D06">
              <w:t>AAGAGATATCGGCCGCAAACGG</w:t>
            </w:r>
          </w:p>
        </w:tc>
      </w:tr>
    </w:tbl>
    <w:p w:rsidR="00F20FB6" w:rsidRPr="00756E9E" w:rsidRDefault="00F20FB6" w:rsidP="00F20FB6"/>
    <w:p w:rsidR="005B6852" w:rsidRDefault="005B6852"/>
    <w:sectPr w:rsidR="005B6852" w:rsidSect="00850B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FB6"/>
    <w:rsid w:val="001C21BB"/>
    <w:rsid w:val="005B6852"/>
    <w:rsid w:val="00712848"/>
    <w:rsid w:val="00F20FB6"/>
    <w:rsid w:val="00F3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C87F8-58C1-48CF-BBA5-27575E2E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FB6"/>
    <w:pPr>
      <w:spacing w:after="200" w:line="276" w:lineRule="auto"/>
      <w:jc w:val="both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F20FB6"/>
  </w:style>
  <w:style w:type="character" w:customStyle="1" w:styleId="spellingerror">
    <w:name w:val="spellingerror"/>
    <w:basedOn w:val="a0"/>
    <w:rsid w:val="00F20FB6"/>
  </w:style>
  <w:style w:type="character" w:customStyle="1" w:styleId="bcx0">
    <w:name w:val="bcx0"/>
    <w:basedOn w:val="a0"/>
    <w:rsid w:val="00F20FB6"/>
  </w:style>
  <w:style w:type="table" w:styleId="2">
    <w:name w:val="Plain Table 2"/>
    <w:basedOn w:val="a1"/>
    <w:uiPriority w:val="42"/>
    <w:rsid w:val="00F20FB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ванов Александр</dc:creator>
  <cp:keywords/>
  <dc:description/>
  <cp:lastModifiedBy>Иванов Александр</cp:lastModifiedBy>
  <cp:revision>1</cp:revision>
  <dcterms:created xsi:type="dcterms:W3CDTF">2019-07-28T18:20:00Z</dcterms:created>
  <dcterms:modified xsi:type="dcterms:W3CDTF">2019-07-28T18:30:00Z</dcterms:modified>
</cp:coreProperties>
</file>